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55E10" w14:textId="44FB2662" w:rsidR="00621BAC" w:rsidRDefault="00621BAC">
      <w:r w:rsidRPr="00531CF6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1. </w:t>
      </w:r>
      <w:proofErr w:type="gramStart"/>
      <w:r w:rsidRPr="00531CF6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531CF6">
        <w:rPr>
          <w:rFonts w:ascii="Times New Roman" w:hAnsi="Times New Roman" w:cs="Times New Roman"/>
          <w:sz w:val="20"/>
          <w:szCs w:val="20"/>
        </w:rPr>
        <w:t xml:space="preserve"> relationship between CTRA and its component gene expression scores in breast tumor tissue with </w:t>
      </w:r>
      <w:r>
        <w:rPr>
          <w:rFonts w:ascii="Times New Roman" w:hAnsi="Times New Roman" w:cs="Times New Roman"/>
          <w:sz w:val="20"/>
          <w:szCs w:val="20"/>
        </w:rPr>
        <w:t>selected variabl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23B0">
        <w:rPr>
          <w:rFonts w:ascii="Times New Roman" w:hAnsi="Times New Roman" w:cs="Times New Roman"/>
          <w:sz w:val="21"/>
          <w:szCs w:val="21"/>
        </w:rPr>
        <w:t>Adjusted by Microenvironment Score</w:t>
      </w:r>
    </w:p>
    <w:tbl>
      <w:tblPr>
        <w:tblStyle w:val="TableGrid"/>
        <w:tblW w:w="8194" w:type="dxa"/>
        <w:tblLook w:val="04A0" w:firstRow="1" w:lastRow="0" w:firstColumn="1" w:lastColumn="0" w:noHBand="0" w:noVBand="1"/>
      </w:tblPr>
      <w:tblGrid>
        <w:gridCol w:w="1800"/>
        <w:gridCol w:w="1230"/>
        <w:gridCol w:w="870"/>
        <w:gridCol w:w="1246"/>
        <w:gridCol w:w="898"/>
        <w:gridCol w:w="1252"/>
        <w:gridCol w:w="898"/>
      </w:tblGrid>
      <w:tr w:rsidR="00E24754" w:rsidRPr="00531CF6" w14:paraId="1C06AA7D" w14:textId="77777777" w:rsidTr="0054443D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361D" w14:textId="77777777" w:rsidR="00E24754" w:rsidRPr="00531CF6" w:rsidRDefault="00E24754" w:rsidP="00042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9CAC0" w14:textId="114309C8" w:rsidR="00E24754" w:rsidRPr="0054443D" w:rsidRDefault="00E24754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3D">
              <w:rPr>
                <w:rFonts w:ascii="Times New Roman" w:hAnsi="Times New Roman" w:cs="Times New Roman"/>
                <w:sz w:val="20"/>
                <w:szCs w:val="20"/>
              </w:rPr>
              <w:t>CTRA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243D1" w14:textId="7DF1737D" w:rsidR="00E24754" w:rsidRPr="0054443D" w:rsidRDefault="00E24754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3D">
              <w:rPr>
                <w:rFonts w:ascii="Times New Roman" w:hAnsi="Times New Roman" w:cs="Times New Roman"/>
                <w:sz w:val="20"/>
                <w:szCs w:val="20"/>
              </w:rPr>
              <w:t>Pro-inflammatory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A3C43" w14:textId="17476A74" w:rsidR="00E24754" w:rsidRPr="00531CF6" w:rsidRDefault="00E24754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43D">
              <w:rPr>
                <w:rFonts w:ascii="Times New Roman" w:hAnsi="Times New Roman" w:cs="Times New Roman"/>
                <w:sz w:val="20"/>
                <w:szCs w:val="20"/>
              </w:rPr>
              <w:t>Type I interferon responses and antibody synthesis</w:t>
            </w:r>
          </w:p>
        </w:tc>
      </w:tr>
      <w:tr w:rsidR="00042A00" w:rsidRPr="00531CF6" w14:paraId="2A433632" w14:textId="77777777" w:rsidTr="0054443D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6CDF9" w14:textId="77777777" w:rsidR="00042A00" w:rsidRPr="00531CF6" w:rsidRDefault="00042A00" w:rsidP="00042A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1E8B0" w14:textId="4F6789CF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8673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88C1D" w14:textId="31E2297D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45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92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8B847" w14:textId="521EB353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8673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24811" w14:textId="5F0360BD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45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92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3B0EF" w14:textId="7ED24AEB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8673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784F0" w14:textId="4C5E76E1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45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92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42A00" w:rsidRPr="00531CF6" w14:paraId="0FBC8A87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82E06C" w14:textId="77777777" w:rsidR="00042A00" w:rsidRPr="00531CF6" w:rsidRDefault="00042A00" w:rsidP="0004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0A4262F" w14:textId="77777777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45976E6" w14:textId="33E290A9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AE87B49" w14:textId="7FA82853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3CE5027" w14:textId="63E0AA64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CE59738" w14:textId="77777777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EE7423E" w14:textId="7856C6B7" w:rsidR="00042A00" w:rsidRPr="00531CF6" w:rsidRDefault="00042A00" w:rsidP="00042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7A596F02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1B1D7B" w14:textId="682A33CE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&lt;=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8C39554" w14:textId="1F23BBA9" w:rsidR="008673F2" w:rsidRPr="00531CF6" w:rsidRDefault="00D94F30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bookmarkStart w:id="0" w:name="_GoBack"/>
            <w:bookmarkEnd w:id="0"/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8673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(0.9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24463A7" w14:textId="788B222C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E46D99D" w14:textId="7EFC3676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(0.6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F174562" w14:textId="51B6701A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ACDA947" w14:textId="4D74DA22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(0.8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EE3D91D" w14:textId="060DCDD0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8673F2" w:rsidRPr="00531CF6" w14:paraId="70CB6378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04AB18" w14:textId="77D3827A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&gt;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66967E7" w14:textId="2DFC293C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(0.8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4C3ED52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2248BDD" w14:textId="2CC24E1F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(0.5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F167673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BCAF975" w14:textId="15E6AC83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(0.7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4D0FBFC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429A8F37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B3E8FB" w14:textId="77777777" w:rsidR="008673F2" w:rsidRPr="00531CF6" w:rsidRDefault="008673F2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4531C1C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36A3469" w14:textId="0CAAEF91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1FDBEBA" w14:textId="2AB0B165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E8A9B5F" w14:textId="3CF5AC8C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6774F06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A1F65E7" w14:textId="3412541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30632B8D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74FF35" w14:textId="5569D2B8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4CDC70" w14:textId="3DC6C002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4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9B17845" w14:textId="14B551A4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96F6002" w14:textId="353BBB7A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(0.6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0C2F8B5" w14:textId="5EF7756D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2CBF246" w14:textId="4E4DB35C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8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51A3BF3" w14:textId="5A9D4F93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673F2" w:rsidRPr="00531CF6" w14:paraId="4990C3CC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8A9FD4" w14:textId="55BF179A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4AE8936" w14:textId="0CC0E512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4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8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6D2D3FB" w14:textId="7777777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C227F87" w14:textId="4F940459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2832D04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D62DD86" w14:textId="6D82CF0A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8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4D94D2D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1D217544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B446EB" w14:textId="5BE8BE82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Asian/N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E6FCE9A" w14:textId="5F209CEF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7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255C475" w14:textId="7777777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C118F19" w14:textId="7C7799AD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2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AB70E0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415FD19" w14:textId="0D46BB0E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9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A9B52A4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62712F43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9C7A89" w14:textId="77777777" w:rsidR="008673F2" w:rsidRPr="00531CF6" w:rsidRDefault="008673F2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B66971D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9C02C40" w14:textId="0B09AA64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915A287" w14:textId="1FD1B431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E08D6D5" w14:textId="37E9581E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4266F4A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882F6A" w14:textId="3E30C8B4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5F0CF31C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2F0ABD" w14:textId="07299668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25B7619" w14:textId="01315BEA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37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9CE8455" w14:textId="0CDA7F72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6BBAFA1" w14:textId="134F8FC4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94D8B75" w14:textId="5660CA96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EEBC46C" w14:textId="6ABA6F24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7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5DB308F" w14:textId="60028EEA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673F2" w:rsidRPr="00531CF6" w14:paraId="6E8E141C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D75197" w14:textId="633C304C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9B2F06C" w14:textId="5D9FC060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5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0BE25BE" w14:textId="7777777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561CE37" w14:textId="6E4B06BA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431154F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A0B3ECF" w14:textId="2C7DA1F1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8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754D24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77A1E4A9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A6733A" w14:textId="3597C75B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A5E7F02" w14:textId="54A40EB2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3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63B51BB" w14:textId="7777777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B9F580E" w14:textId="4F4DF412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27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B01DEB6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1C9CCDA" w14:textId="35EBA74A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5C48DC7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0B31BBA1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CE304B" w14:textId="77777777" w:rsidR="008673F2" w:rsidRPr="00531CF6" w:rsidRDefault="008673F2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4B6D230" w14:textId="7777777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4AA5940" w14:textId="3557E5F9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91F5B54" w14:textId="401F2434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2FF7432" w14:textId="0DE647E6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D194B01" w14:textId="7777777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5F189D" w14:textId="70906CC4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72A0AF98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F7BF5F" w14:textId="7BCE456C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Luminal 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B601538" w14:textId="34D4B694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4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01AE5C7" w14:textId="081E45B8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475559B" w14:textId="7C9942F5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462210E" w14:textId="5A48BD39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39AF8C4" w14:textId="491E994B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8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465981" w14:textId="5D319B5F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CF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8673F2" w:rsidRPr="00531CF6" w14:paraId="7BFB5C6B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7D6045" w14:textId="442C2820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Luminal 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2BA758A" w14:textId="7EA918AE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38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9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63C1748" w14:textId="7777777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9E2E8E4" w14:textId="1EAAAAD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10D6B04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ACF396A" w14:textId="7896B805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7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8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ADA83DC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4A29F499" w14:textId="77777777" w:rsidTr="0054443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15737F" w14:textId="06502A62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HER2-enrich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DDCA39" w14:textId="3824BF6D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5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1A3C4C0" w14:textId="7777777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2FCCE4A" w14:textId="1468BAEC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82D02A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078A897" w14:textId="5CB3CB9A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8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FE8475A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F2" w:rsidRPr="00531CF6" w14:paraId="23148ECD" w14:textId="77777777" w:rsidTr="0054443D"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6996221" w14:textId="7CE1965E" w:rsidR="008673F2" w:rsidRPr="00531CF6" w:rsidRDefault="00EC3826" w:rsidP="00867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673F2" w:rsidRPr="00531CF6">
              <w:rPr>
                <w:rFonts w:ascii="Times New Roman" w:hAnsi="Times New Roman" w:cs="Times New Roman"/>
                <w:sz w:val="20"/>
                <w:szCs w:val="20"/>
              </w:rPr>
              <w:t>Basal-like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</w:tcPr>
          <w:p w14:paraId="245A6A03" w14:textId="74D087F2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4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</w:tcPr>
          <w:p w14:paraId="3BA1B8C0" w14:textId="7777777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05566FF2" w14:textId="10D7A7C9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3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6011563A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</w:tcPr>
          <w:p w14:paraId="1425DB92" w14:textId="3C4C7867" w:rsidR="008673F2" w:rsidRPr="00531CF6" w:rsidRDefault="008673F2" w:rsidP="008673F2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1CF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14:paraId="0B65241E" w14:textId="77777777" w:rsidR="008673F2" w:rsidRPr="00531CF6" w:rsidRDefault="008673F2" w:rsidP="00867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B7246A" w14:textId="224AA57D" w:rsidR="003B02DA" w:rsidRPr="008923B0" w:rsidRDefault="003B02DA" w:rsidP="003B02DA">
      <w:pPr>
        <w:rPr>
          <w:rFonts w:ascii="Times New Roman" w:hAnsi="Times New Roman" w:cs="Times New Roman"/>
          <w:sz w:val="21"/>
          <w:szCs w:val="21"/>
        </w:rPr>
      </w:pPr>
    </w:p>
    <w:p w14:paraId="00254319" w14:textId="77777777" w:rsidR="00D72F01" w:rsidRPr="00DF75F8" w:rsidRDefault="00D72F01" w:rsidP="00DF75F8"/>
    <w:sectPr w:rsidR="00D72F01" w:rsidRPr="00DF7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A16"/>
    <w:rsid w:val="00030A59"/>
    <w:rsid w:val="0003249E"/>
    <w:rsid w:val="00040088"/>
    <w:rsid w:val="00042A00"/>
    <w:rsid w:val="00080A4F"/>
    <w:rsid w:val="00082E0F"/>
    <w:rsid w:val="00091C00"/>
    <w:rsid w:val="000A22B3"/>
    <w:rsid w:val="000E2CB4"/>
    <w:rsid w:val="00110214"/>
    <w:rsid w:val="00126050"/>
    <w:rsid w:val="00131176"/>
    <w:rsid w:val="00134CB2"/>
    <w:rsid w:val="00141571"/>
    <w:rsid w:val="001434B5"/>
    <w:rsid w:val="00146430"/>
    <w:rsid w:val="0014771F"/>
    <w:rsid w:val="00163A4F"/>
    <w:rsid w:val="0018693C"/>
    <w:rsid w:val="0019235E"/>
    <w:rsid w:val="00195F4D"/>
    <w:rsid w:val="001C00A6"/>
    <w:rsid w:val="001D65F5"/>
    <w:rsid w:val="001E6740"/>
    <w:rsid w:val="00212A16"/>
    <w:rsid w:val="00216699"/>
    <w:rsid w:val="002312CA"/>
    <w:rsid w:val="00261EE3"/>
    <w:rsid w:val="002959A2"/>
    <w:rsid w:val="002B74BC"/>
    <w:rsid w:val="002C1978"/>
    <w:rsid w:val="002C7166"/>
    <w:rsid w:val="002D506D"/>
    <w:rsid w:val="002E024E"/>
    <w:rsid w:val="002F64E4"/>
    <w:rsid w:val="00313555"/>
    <w:rsid w:val="0032657A"/>
    <w:rsid w:val="00327BE9"/>
    <w:rsid w:val="00335971"/>
    <w:rsid w:val="00345B92"/>
    <w:rsid w:val="00367727"/>
    <w:rsid w:val="003A0AC4"/>
    <w:rsid w:val="003A472D"/>
    <w:rsid w:val="003B02DA"/>
    <w:rsid w:val="003B5875"/>
    <w:rsid w:val="003C63B3"/>
    <w:rsid w:val="003C713A"/>
    <w:rsid w:val="003D036C"/>
    <w:rsid w:val="003F1D3C"/>
    <w:rsid w:val="004002E4"/>
    <w:rsid w:val="004035A6"/>
    <w:rsid w:val="00416A86"/>
    <w:rsid w:val="004330CD"/>
    <w:rsid w:val="00437537"/>
    <w:rsid w:val="00442269"/>
    <w:rsid w:val="00466B05"/>
    <w:rsid w:val="00472C36"/>
    <w:rsid w:val="004736E8"/>
    <w:rsid w:val="004745B0"/>
    <w:rsid w:val="00482971"/>
    <w:rsid w:val="00485183"/>
    <w:rsid w:val="00497EB5"/>
    <w:rsid w:val="00497F60"/>
    <w:rsid w:val="004C1933"/>
    <w:rsid w:val="004C72ED"/>
    <w:rsid w:val="004E2068"/>
    <w:rsid w:val="005224D7"/>
    <w:rsid w:val="00531CF6"/>
    <w:rsid w:val="0053736E"/>
    <w:rsid w:val="0054443D"/>
    <w:rsid w:val="00556FC3"/>
    <w:rsid w:val="00583999"/>
    <w:rsid w:val="00585DA5"/>
    <w:rsid w:val="00596572"/>
    <w:rsid w:val="005B5915"/>
    <w:rsid w:val="005E1BA0"/>
    <w:rsid w:val="005E221C"/>
    <w:rsid w:val="005E6A21"/>
    <w:rsid w:val="005F76BD"/>
    <w:rsid w:val="0060707D"/>
    <w:rsid w:val="00607887"/>
    <w:rsid w:val="00621451"/>
    <w:rsid w:val="00621BAC"/>
    <w:rsid w:val="006501FE"/>
    <w:rsid w:val="0067244B"/>
    <w:rsid w:val="006819D1"/>
    <w:rsid w:val="00696055"/>
    <w:rsid w:val="006A1594"/>
    <w:rsid w:val="006A784A"/>
    <w:rsid w:val="006B2C24"/>
    <w:rsid w:val="00703EDD"/>
    <w:rsid w:val="00706DFB"/>
    <w:rsid w:val="00735376"/>
    <w:rsid w:val="00741105"/>
    <w:rsid w:val="00750962"/>
    <w:rsid w:val="00783280"/>
    <w:rsid w:val="007A4518"/>
    <w:rsid w:val="007C2947"/>
    <w:rsid w:val="007C2ED5"/>
    <w:rsid w:val="007D30C5"/>
    <w:rsid w:val="007D34A4"/>
    <w:rsid w:val="007F2E58"/>
    <w:rsid w:val="00817BCC"/>
    <w:rsid w:val="008354E4"/>
    <w:rsid w:val="0085145E"/>
    <w:rsid w:val="00860A07"/>
    <w:rsid w:val="008672EF"/>
    <w:rsid w:val="00867358"/>
    <w:rsid w:val="008673F2"/>
    <w:rsid w:val="00872618"/>
    <w:rsid w:val="008753E1"/>
    <w:rsid w:val="00875FC5"/>
    <w:rsid w:val="008923B0"/>
    <w:rsid w:val="008A455D"/>
    <w:rsid w:val="008C2B6A"/>
    <w:rsid w:val="008D0DF2"/>
    <w:rsid w:val="008D489B"/>
    <w:rsid w:val="008D503B"/>
    <w:rsid w:val="008E00CF"/>
    <w:rsid w:val="008E3019"/>
    <w:rsid w:val="00934E44"/>
    <w:rsid w:val="009419E2"/>
    <w:rsid w:val="009A4699"/>
    <w:rsid w:val="009B7A05"/>
    <w:rsid w:val="009D2622"/>
    <w:rsid w:val="00A16E23"/>
    <w:rsid w:val="00A55ACD"/>
    <w:rsid w:val="00A56ED1"/>
    <w:rsid w:val="00A90773"/>
    <w:rsid w:val="00A915D7"/>
    <w:rsid w:val="00A96351"/>
    <w:rsid w:val="00A97A38"/>
    <w:rsid w:val="00AA0D28"/>
    <w:rsid w:val="00AA5028"/>
    <w:rsid w:val="00AB047C"/>
    <w:rsid w:val="00AC7B9C"/>
    <w:rsid w:val="00AD69A3"/>
    <w:rsid w:val="00B01D94"/>
    <w:rsid w:val="00B16656"/>
    <w:rsid w:val="00B33BE2"/>
    <w:rsid w:val="00B34E28"/>
    <w:rsid w:val="00B505F2"/>
    <w:rsid w:val="00B6470F"/>
    <w:rsid w:val="00B70916"/>
    <w:rsid w:val="00B74E71"/>
    <w:rsid w:val="00B80DED"/>
    <w:rsid w:val="00B928BF"/>
    <w:rsid w:val="00B951C2"/>
    <w:rsid w:val="00BB2549"/>
    <w:rsid w:val="00C05256"/>
    <w:rsid w:val="00C10479"/>
    <w:rsid w:val="00C158A9"/>
    <w:rsid w:val="00C47482"/>
    <w:rsid w:val="00C479BE"/>
    <w:rsid w:val="00C81B09"/>
    <w:rsid w:val="00CA1C5E"/>
    <w:rsid w:val="00CD4D3D"/>
    <w:rsid w:val="00CE1B6A"/>
    <w:rsid w:val="00CE5BFA"/>
    <w:rsid w:val="00CF1837"/>
    <w:rsid w:val="00D32203"/>
    <w:rsid w:val="00D40A69"/>
    <w:rsid w:val="00D72F01"/>
    <w:rsid w:val="00D80A53"/>
    <w:rsid w:val="00D94F30"/>
    <w:rsid w:val="00DA4A76"/>
    <w:rsid w:val="00DB025E"/>
    <w:rsid w:val="00DC0DC1"/>
    <w:rsid w:val="00DE3EBD"/>
    <w:rsid w:val="00DF2644"/>
    <w:rsid w:val="00DF28C6"/>
    <w:rsid w:val="00DF6793"/>
    <w:rsid w:val="00DF75F8"/>
    <w:rsid w:val="00E03999"/>
    <w:rsid w:val="00E24754"/>
    <w:rsid w:val="00E427C7"/>
    <w:rsid w:val="00E667A0"/>
    <w:rsid w:val="00E839E7"/>
    <w:rsid w:val="00E84CA3"/>
    <w:rsid w:val="00EB17A3"/>
    <w:rsid w:val="00EB36CF"/>
    <w:rsid w:val="00EC3826"/>
    <w:rsid w:val="00EE7699"/>
    <w:rsid w:val="00EE780E"/>
    <w:rsid w:val="00EF31A9"/>
    <w:rsid w:val="00EF45F2"/>
    <w:rsid w:val="00F012E1"/>
    <w:rsid w:val="00F069BB"/>
    <w:rsid w:val="00F16576"/>
    <w:rsid w:val="00F415A4"/>
    <w:rsid w:val="00F52772"/>
    <w:rsid w:val="00F55619"/>
    <w:rsid w:val="00F67310"/>
    <w:rsid w:val="00FA23D8"/>
    <w:rsid w:val="00FB5F5E"/>
    <w:rsid w:val="00FC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157CA"/>
  <w15:chartTrackingRefBased/>
  <w15:docId w15:val="{827DAD87-1271-7D45-A2D9-ECE182A0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2DA"/>
  </w:style>
  <w:style w:type="paragraph" w:styleId="Heading1">
    <w:name w:val="heading 1"/>
    <w:basedOn w:val="Normal"/>
    <w:next w:val="Normal"/>
    <w:link w:val="Heading1Char"/>
    <w:uiPriority w:val="9"/>
    <w:qFormat/>
    <w:rsid w:val="00212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A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A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A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A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A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A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A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A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A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A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A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A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link w:val="p1Char"/>
    <w:rsid w:val="001C0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1Char">
    <w:name w:val="p1 Char"/>
    <w:basedOn w:val="DefaultParagraphFont"/>
    <w:link w:val="p1"/>
    <w:rsid w:val="001C00A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Hua (qqx7mw)</dc:creator>
  <cp:keywords/>
  <dc:description/>
  <cp:lastModifiedBy>Kalpana K</cp:lastModifiedBy>
  <cp:revision>22</cp:revision>
  <dcterms:created xsi:type="dcterms:W3CDTF">2025-09-02T17:42:00Z</dcterms:created>
  <dcterms:modified xsi:type="dcterms:W3CDTF">2025-10-04T15:13:00Z</dcterms:modified>
</cp:coreProperties>
</file>